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B4F3D0" w14:textId="77777777" w:rsidR="007E6E1D" w:rsidRDefault="007E6E1D"/>
    <w:tbl>
      <w:tblPr>
        <w:tblW w:w="8175" w:type="dxa"/>
        <w:tblLook w:val="04A0" w:firstRow="1" w:lastRow="0" w:firstColumn="1" w:lastColumn="0" w:noHBand="0" w:noVBand="1"/>
      </w:tblPr>
      <w:tblGrid>
        <w:gridCol w:w="4846"/>
        <w:gridCol w:w="1234"/>
        <w:gridCol w:w="2095"/>
      </w:tblGrid>
      <w:tr w:rsidR="00595A96" w14:paraId="32527BCA" w14:textId="77777777" w:rsidTr="00C822AD">
        <w:trPr>
          <w:trHeight w:val="320"/>
        </w:trPr>
        <w:tc>
          <w:tcPr>
            <w:tcW w:w="6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C2A50C" w14:textId="3B7CBC26" w:rsidR="00595A96" w:rsidRDefault="00CE575E" w:rsidP="00C822AD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Supplemental </w:t>
            </w:r>
            <w:r w:rsidR="00595A96">
              <w:rPr>
                <w:b/>
                <w:bCs/>
                <w:color w:val="000000"/>
                <w:sz w:val="22"/>
                <w:szCs w:val="22"/>
              </w:rPr>
              <w:t xml:space="preserve">Table </w:t>
            </w:r>
            <w:r w:rsidR="00B604C2">
              <w:rPr>
                <w:b/>
                <w:bCs/>
                <w:color w:val="000000"/>
                <w:sz w:val="22"/>
                <w:szCs w:val="22"/>
              </w:rPr>
              <w:t>2</w:t>
            </w:r>
            <w:r w:rsidR="00595A96">
              <w:rPr>
                <w:b/>
                <w:bCs/>
                <w:color w:val="000000"/>
                <w:sz w:val="22"/>
                <w:szCs w:val="22"/>
              </w:rPr>
              <w:t>. Cerebrospinal fluid (CSF) tests.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42B624" w14:textId="77777777" w:rsidR="00595A96" w:rsidRDefault="00595A96" w:rsidP="00C822A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595A96" w14:paraId="21FBA3C9" w14:textId="77777777" w:rsidTr="00C822AD">
        <w:trPr>
          <w:trHeight w:val="300"/>
        </w:trPr>
        <w:tc>
          <w:tcPr>
            <w:tcW w:w="48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63BFD6" w14:textId="77777777" w:rsidR="00595A96" w:rsidRDefault="00595A96" w:rsidP="00C822A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C34B37" w14:textId="77777777" w:rsidR="00595A96" w:rsidRDefault="00595A96" w:rsidP="00C822A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sult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2921A0" w14:textId="77777777" w:rsidR="00595A96" w:rsidRDefault="00595A96" w:rsidP="00C822A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erence range (units)</w:t>
            </w:r>
          </w:p>
        </w:tc>
      </w:tr>
      <w:tr w:rsidR="00595A96" w14:paraId="74B90C20" w14:textId="77777777" w:rsidTr="00C822AD">
        <w:trPr>
          <w:trHeight w:val="300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71363" w14:textId="77777777" w:rsidR="00595A96" w:rsidRDefault="00595A96" w:rsidP="00C822A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essur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F993D" w14:textId="77777777" w:rsidR="00595A96" w:rsidRDefault="00595A96" w:rsidP="00C822A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69A44" w14:textId="77777777" w:rsidR="00595A96" w:rsidRDefault="00595A96" w:rsidP="00C822A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-180 (mmH</w:t>
            </w:r>
            <w:r w:rsidRPr="00AC2337">
              <w:rPr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color w:val="000000"/>
                <w:sz w:val="22"/>
                <w:szCs w:val="22"/>
              </w:rPr>
              <w:t>O)</w:t>
            </w:r>
          </w:p>
        </w:tc>
      </w:tr>
      <w:tr w:rsidR="00595A96" w14:paraId="7BAEAC4E" w14:textId="77777777" w:rsidTr="00C822AD">
        <w:trPr>
          <w:trHeight w:val="300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31744" w14:textId="77777777" w:rsidR="00595A96" w:rsidRDefault="00595A96" w:rsidP="00C822A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SF property</w:t>
            </w:r>
          </w:p>
        </w:tc>
        <w:tc>
          <w:tcPr>
            <w:tcW w:w="33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07E6B" w14:textId="77777777" w:rsidR="00595A96" w:rsidRDefault="00595A96" w:rsidP="00C822A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urless and transparent</w:t>
            </w:r>
          </w:p>
        </w:tc>
      </w:tr>
      <w:tr w:rsidR="00595A96" w14:paraId="7C455AB8" w14:textId="77777777" w:rsidTr="00C822AD">
        <w:trPr>
          <w:trHeight w:val="300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51994" w14:textId="77777777" w:rsidR="00595A96" w:rsidRDefault="00595A96" w:rsidP="00C822A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ll count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33CAC" w14:textId="77777777" w:rsidR="00595A96" w:rsidRDefault="00595A96" w:rsidP="00C822A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B80B4" w14:textId="77777777" w:rsidR="00595A96" w:rsidRDefault="00595A96" w:rsidP="00C822A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 (*10</w:t>
            </w:r>
            <w:r w:rsidRPr="00AE2207">
              <w:rPr>
                <w:color w:val="000000"/>
                <w:sz w:val="22"/>
                <w:szCs w:val="22"/>
                <w:vertAlign w:val="superscript"/>
              </w:rPr>
              <w:t>6</w:t>
            </w:r>
            <w:r>
              <w:rPr>
                <w:color w:val="000000"/>
                <w:sz w:val="22"/>
                <w:szCs w:val="22"/>
              </w:rPr>
              <w:t>/L)</w:t>
            </w:r>
          </w:p>
        </w:tc>
      </w:tr>
      <w:tr w:rsidR="00595A96" w14:paraId="79AAF38B" w14:textId="77777777" w:rsidTr="00C822AD">
        <w:trPr>
          <w:trHeight w:val="300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6432D" w14:textId="77777777" w:rsidR="00595A96" w:rsidRDefault="00595A96" w:rsidP="00C822A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hite cell count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BD269" w14:textId="77777777" w:rsidR="00595A96" w:rsidRDefault="00595A96" w:rsidP="00C822A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407C6" w14:textId="77777777" w:rsidR="00595A96" w:rsidRDefault="00595A96" w:rsidP="00C822A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 (*10</w:t>
            </w:r>
            <w:r w:rsidRPr="00AE2207">
              <w:rPr>
                <w:color w:val="000000"/>
                <w:sz w:val="22"/>
                <w:szCs w:val="22"/>
                <w:vertAlign w:val="superscript"/>
              </w:rPr>
              <w:t>6</w:t>
            </w:r>
            <w:r>
              <w:rPr>
                <w:color w:val="000000"/>
                <w:sz w:val="22"/>
                <w:szCs w:val="22"/>
              </w:rPr>
              <w:t>/L)</w:t>
            </w:r>
          </w:p>
        </w:tc>
      </w:tr>
      <w:tr w:rsidR="00595A96" w14:paraId="22D428A0" w14:textId="77777777" w:rsidTr="00C822AD">
        <w:trPr>
          <w:trHeight w:val="300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E19AD" w14:textId="77777777" w:rsidR="00595A96" w:rsidRDefault="00595A96" w:rsidP="00C822A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BD732" w14:textId="77777777" w:rsidR="00595A96" w:rsidRDefault="00595A96" w:rsidP="00C822A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B485E" w14:textId="77777777" w:rsidR="00595A96" w:rsidRDefault="00595A96" w:rsidP="00C822A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-0.45 (g/L)</w:t>
            </w:r>
          </w:p>
        </w:tc>
      </w:tr>
      <w:tr w:rsidR="00595A96" w:rsidRPr="007344F7" w14:paraId="5ABD732A" w14:textId="77777777" w:rsidTr="00C822AD">
        <w:trPr>
          <w:trHeight w:val="300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739DF" w14:textId="77777777" w:rsidR="00595A96" w:rsidRDefault="00595A96" w:rsidP="00C822A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ucos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3FF3F" w14:textId="77777777" w:rsidR="00595A96" w:rsidRDefault="00595A96" w:rsidP="00C822A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3E88F" w14:textId="77777777" w:rsidR="00595A96" w:rsidRDefault="00595A96" w:rsidP="00C822A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-3.9 (mmol/L)</w:t>
            </w:r>
          </w:p>
        </w:tc>
      </w:tr>
      <w:tr w:rsidR="00595A96" w14:paraId="642F99A7" w14:textId="77777777" w:rsidTr="00C822AD">
        <w:trPr>
          <w:trHeight w:val="300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7FB75" w14:textId="77777777" w:rsidR="00595A96" w:rsidRDefault="00595A96" w:rsidP="00C822A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lorid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6923E" w14:textId="77777777" w:rsidR="00595A96" w:rsidRDefault="00595A96" w:rsidP="00C822A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3.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52D17" w14:textId="77777777" w:rsidR="00595A96" w:rsidRDefault="00595A96" w:rsidP="00C822A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8-132 (mmol/L)</w:t>
            </w:r>
          </w:p>
        </w:tc>
      </w:tr>
      <w:tr w:rsidR="00595A96" w14:paraId="092FBBB2" w14:textId="77777777" w:rsidTr="00C822AD">
        <w:trPr>
          <w:trHeight w:val="300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694C1" w14:textId="77777777" w:rsidR="00595A96" w:rsidRDefault="00595A96" w:rsidP="00C822A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ctate dehydrogenase (LDH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577F9" w14:textId="77777777" w:rsidR="00595A96" w:rsidRDefault="00595A96" w:rsidP="00C822A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8465B" w14:textId="77777777" w:rsidR="00595A96" w:rsidRDefault="00595A96" w:rsidP="00C822A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(U/L)</w:t>
            </w:r>
          </w:p>
        </w:tc>
      </w:tr>
      <w:tr w:rsidR="00595A96" w14:paraId="77E39C00" w14:textId="77777777" w:rsidTr="00C822AD">
        <w:trPr>
          <w:trHeight w:val="300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05CB5" w14:textId="77777777" w:rsidR="00595A96" w:rsidRDefault="00595A96" w:rsidP="00C822A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spartate aminotransferase (AST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13257" w14:textId="77777777" w:rsidR="00595A96" w:rsidRDefault="00595A96" w:rsidP="00C822A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5225A" w14:textId="77777777" w:rsidR="00595A96" w:rsidRDefault="00595A96" w:rsidP="00C822A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(U/L)</w:t>
            </w:r>
          </w:p>
        </w:tc>
      </w:tr>
      <w:tr w:rsidR="00595A96" w14:paraId="32BAEA63" w14:textId="77777777" w:rsidTr="00C822AD">
        <w:trPr>
          <w:trHeight w:val="300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4ACE0" w14:textId="77777777" w:rsidR="00595A96" w:rsidRDefault="00595A96" w:rsidP="00C822A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reatine kinase (CK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8F765" w14:textId="77777777" w:rsidR="00595A96" w:rsidRDefault="00595A96" w:rsidP="00C822A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7DECA" w14:textId="77777777" w:rsidR="00595A96" w:rsidRDefault="00595A96" w:rsidP="00C822A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(U/L)</w:t>
            </w:r>
          </w:p>
        </w:tc>
      </w:tr>
      <w:tr w:rsidR="00595A96" w14:paraId="26B6D889" w14:textId="77777777" w:rsidTr="00C822AD">
        <w:trPr>
          <w:trHeight w:val="300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EAD4F" w14:textId="77777777" w:rsidR="00595A96" w:rsidRDefault="00595A96" w:rsidP="00C822A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enosine deaminase (ADA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B8544" w14:textId="77777777" w:rsidR="00595A96" w:rsidRDefault="00595A96" w:rsidP="00C822A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46C2D" w14:textId="77777777" w:rsidR="00595A96" w:rsidRDefault="00595A96" w:rsidP="00C822A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(U/L)</w:t>
            </w:r>
          </w:p>
        </w:tc>
      </w:tr>
      <w:tr w:rsidR="00595A96" w14:paraId="6967A56F" w14:textId="77777777" w:rsidTr="00C822AD">
        <w:trPr>
          <w:trHeight w:val="300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DBF9C" w14:textId="77777777" w:rsidR="00595A96" w:rsidRDefault="00595A96" w:rsidP="00C822A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dia ink stai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C9438" w14:textId="77777777" w:rsidR="00595A96" w:rsidRDefault="00595A96" w:rsidP="00C822A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etive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F0C4C" w14:textId="77777777" w:rsidR="00595A96" w:rsidRDefault="00595A96" w:rsidP="00C822AD">
            <w:pPr>
              <w:rPr>
                <w:color w:val="000000"/>
                <w:sz w:val="22"/>
                <w:szCs w:val="22"/>
              </w:rPr>
            </w:pPr>
          </w:p>
        </w:tc>
      </w:tr>
      <w:tr w:rsidR="00595A96" w14:paraId="310C75A0" w14:textId="77777777" w:rsidTr="00C822AD">
        <w:trPr>
          <w:trHeight w:val="300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28DC2" w14:textId="77777777" w:rsidR="00595A96" w:rsidRDefault="00595A96" w:rsidP="00C822A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id-fast stai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51DAC" w14:textId="77777777" w:rsidR="00595A96" w:rsidRDefault="00595A96" w:rsidP="00C822A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etive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0334A" w14:textId="77777777" w:rsidR="00595A96" w:rsidRDefault="00595A96" w:rsidP="00C822AD">
            <w:pPr>
              <w:rPr>
                <w:color w:val="000000"/>
                <w:sz w:val="22"/>
                <w:szCs w:val="22"/>
              </w:rPr>
            </w:pPr>
          </w:p>
        </w:tc>
      </w:tr>
      <w:tr w:rsidR="00595A96" w14:paraId="21B5ED67" w14:textId="77777777" w:rsidTr="00C822AD">
        <w:trPr>
          <w:trHeight w:val="300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94980" w14:textId="77777777" w:rsidR="00595A96" w:rsidRDefault="00595A96" w:rsidP="00C822A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SF smear for bacteria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58D30" w14:textId="77777777" w:rsidR="00595A96" w:rsidRDefault="00595A96" w:rsidP="00C822A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6548A" w14:textId="77777777" w:rsidR="00595A96" w:rsidRDefault="00595A96" w:rsidP="00C822AD">
            <w:pPr>
              <w:rPr>
                <w:color w:val="000000"/>
                <w:sz w:val="22"/>
                <w:szCs w:val="22"/>
              </w:rPr>
            </w:pPr>
          </w:p>
        </w:tc>
      </w:tr>
      <w:tr w:rsidR="00595A96" w14:paraId="280E056F" w14:textId="77777777" w:rsidTr="00C822AD">
        <w:trPr>
          <w:trHeight w:val="320"/>
        </w:trPr>
        <w:tc>
          <w:tcPr>
            <w:tcW w:w="4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6155E4" w14:textId="77777777" w:rsidR="00595A96" w:rsidRDefault="00595A96" w:rsidP="00C822A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SF smear for fungus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2904FD" w14:textId="77777777" w:rsidR="00595A96" w:rsidRDefault="00595A96" w:rsidP="00C822A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etive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B12CBD" w14:textId="77777777" w:rsidR="00595A96" w:rsidRDefault="00595A96" w:rsidP="00C822A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</w:tbl>
    <w:p w14:paraId="65828203" w14:textId="17C03C7D" w:rsidR="00595A96" w:rsidRDefault="00595A96"/>
    <w:p w14:paraId="44DD4F0B" w14:textId="216BBBE6" w:rsidR="00AE2207" w:rsidRDefault="00AE2207"/>
    <w:p w14:paraId="3D1420A0" w14:textId="48346B32" w:rsidR="00AE2207" w:rsidRDefault="00AE2207"/>
    <w:p w14:paraId="1E014B89" w14:textId="32BB8F9A" w:rsidR="00AE2207" w:rsidRDefault="00AE2207"/>
    <w:p w14:paraId="6080CFB3" w14:textId="48ACEE2D" w:rsidR="00AE2207" w:rsidRDefault="00AE2207"/>
    <w:p w14:paraId="2D3A209F" w14:textId="2481400C" w:rsidR="00AE2207" w:rsidRDefault="00AE2207"/>
    <w:p w14:paraId="0D82E022" w14:textId="70DD2EAC" w:rsidR="0028580B" w:rsidRDefault="0028580B"/>
    <w:p w14:paraId="705470C5" w14:textId="7277322B" w:rsidR="0028580B" w:rsidRDefault="0028580B"/>
    <w:p w14:paraId="61CC9E85" w14:textId="01EA3ABF" w:rsidR="0028580B" w:rsidRDefault="0028580B"/>
    <w:p w14:paraId="11DC707B" w14:textId="50D3CFEA" w:rsidR="0028580B" w:rsidRDefault="0028580B"/>
    <w:p w14:paraId="68DC1B72" w14:textId="5F15E3A4" w:rsidR="0028580B" w:rsidRDefault="0028580B"/>
    <w:p w14:paraId="65CAF4C0" w14:textId="77777777" w:rsidR="0028580B" w:rsidRDefault="0028580B"/>
    <w:p w14:paraId="325CE1AA" w14:textId="361C525A" w:rsidR="00AE2207" w:rsidRDefault="00AE2207"/>
    <w:p w14:paraId="7790100C" w14:textId="6CC495E4" w:rsidR="0028580B" w:rsidRDefault="0028580B"/>
    <w:p w14:paraId="4CB73DA5" w14:textId="2CC4B97C" w:rsidR="0028580B" w:rsidRDefault="0028580B"/>
    <w:p w14:paraId="120C9C06" w14:textId="08CA3AB8" w:rsidR="0028580B" w:rsidRDefault="0028580B"/>
    <w:p w14:paraId="513B6295" w14:textId="6E41E1BE" w:rsidR="0028580B" w:rsidRDefault="0028580B"/>
    <w:p w14:paraId="707E1A46" w14:textId="30C2F122" w:rsidR="0028580B" w:rsidRDefault="0028580B"/>
    <w:p w14:paraId="41A96903" w14:textId="1B2E72C1" w:rsidR="0028580B" w:rsidRDefault="0028580B"/>
    <w:p w14:paraId="5FF527B5" w14:textId="5B014389" w:rsidR="0028580B" w:rsidRDefault="0028580B"/>
    <w:p w14:paraId="5A88D77A" w14:textId="4EBF5510" w:rsidR="0028580B" w:rsidRDefault="0028580B"/>
    <w:p w14:paraId="1D2F1650" w14:textId="3277CA30" w:rsidR="0028580B" w:rsidRDefault="0028580B"/>
    <w:p w14:paraId="38946616" w14:textId="301D1AE2" w:rsidR="0028580B" w:rsidRDefault="0028580B"/>
    <w:sectPr w:rsidR="002858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A96"/>
    <w:rsid w:val="00027F90"/>
    <w:rsid w:val="00036616"/>
    <w:rsid w:val="00062971"/>
    <w:rsid w:val="00071261"/>
    <w:rsid w:val="000B1952"/>
    <w:rsid w:val="00124789"/>
    <w:rsid w:val="0014484A"/>
    <w:rsid w:val="0015268A"/>
    <w:rsid w:val="001A51DF"/>
    <w:rsid w:val="001B5EA6"/>
    <w:rsid w:val="001B6472"/>
    <w:rsid w:val="001E387A"/>
    <w:rsid w:val="001F50ED"/>
    <w:rsid w:val="00205EC9"/>
    <w:rsid w:val="00210AD9"/>
    <w:rsid w:val="00234145"/>
    <w:rsid w:val="00234A95"/>
    <w:rsid w:val="0028580B"/>
    <w:rsid w:val="00293815"/>
    <w:rsid w:val="002C0630"/>
    <w:rsid w:val="00372079"/>
    <w:rsid w:val="00384E09"/>
    <w:rsid w:val="00395EE4"/>
    <w:rsid w:val="003A1484"/>
    <w:rsid w:val="003A3789"/>
    <w:rsid w:val="00462456"/>
    <w:rsid w:val="00496BCF"/>
    <w:rsid w:val="004C5D47"/>
    <w:rsid w:val="004D542E"/>
    <w:rsid w:val="005209F9"/>
    <w:rsid w:val="00524E06"/>
    <w:rsid w:val="00595A96"/>
    <w:rsid w:val="005B307C"/>
    <w:rsid w:val="00614229"/>
    <w:rsid w:val="00624F9B"/>
    <w:rsid w:val="00631122"/>
    <w:rsid w:val="006400FD"/>
    <w:rsid w:val="00657106"/>
    <w:rsid w:val="006A53C8"/>
    <w:rsid w:val="006B0D5D"/>
    <w:rsid w:val="006B7CB0"/>
    <w:rsid w:val="006F79DF"/>
    <w:rsid w:val="007552F9"/>
    <w:rsid w:val="00796089"/>
    <w:rsid w:val="007E6E1D"/>
    <w:rsid w:val="007F116A"/>
    <w:rsid w:val="00822409"/>
    <w:rsid w:val="0082255B"/>
    <w:rsid w:val="008714C8"/>
    <w:rsid w:val="008A37B8"/>
    <w:rsid w:val="008A61D1"/>
    <w:rsid w:val="008F687F"/>
    <w:rsid w:val="00924723"/>
    <w:rsid w:val="00A61641"/>
    <w:rsid w:val="00AB25AB"/>
    <w:rsid w:val="00AB7480"/>
    <w:rsid w:val="00AC2337"/>
    <w:rsid w:val="00AE2207"/>
    <w:rsid w:val="00B12975"/>
    <w:rsid w:val="00B23B43"/>
    <w:rsid w:val="00B27226"/>
    <w:rsid w:val="00B54A3F"/>
    <w:rsid w:val="00B604C2"/>
    <w:rsid w:val="00BA0870"/>
    <w:rsid w:val="00BE229E"/>
    <w:rsid w:val="00C14E52"/>
    <w:rsid w:val="00C33F98"/>
    <w:rsid w:val="00C52FA2"/>
    <w:rsid w:val="00CB1AF8"/>
    <w:rsid w:val="00CE575E"/>
    <w:rsid w:val="00CF4A48"/>
    <w:rsid w:val="00D57EF0"/>
    <w:rsid w:val="00D97C6F"/>
    <w:rsid w:val="00DC52CF"/>
    <w:rsid w:val="00DE1B61"/>
    <w:rsid w:val="00DF311B"/>
    <w:rsid w:val="00E05A58"/>
    <w:rsid w:val="00E8410E"/>
    <w:rsid w:val="00EC4E88"/>
    <w:rsid w:val="00EF782F"/>
    <w:rsid w:val="00F10F73"/>
    <w:rsid w:val="00F26ABC"/>
    <w:rsid w:val="00F738ED"/>
    <w:rsid w:val="00F949A5"/>
    <w:rsid w:val="00FA0594"/>
    <w:rsid w:val="00FB3F23"/>
    <w:rsid w:val="00FB7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B5D78"/>
  <w15:chartTrackingRefBased/>
  <w15:docId w15:val="{E1B9728F-EC24-1D41-92DE-F9CB0D01A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A96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109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4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ang</dc:creator>
  <cp:keywords/>
  <dc:description/>
  <cp:lastModifiedBy>Gillian Attard</cp:lastModifiedBy>
  <cp:revision>25</cp:revision>
  <dcterms:created xsi:type="dcterms:W3CDTF">2025-02-23T04:02:00Z</dcterms:created>
  <dcterms:modified xsi:type="dcterms:W3CDTF">2025-08-22T07:04:00Z</dcterms:modified>
</cp:coreProperties>
</file>